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586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7"/>
        <w:gridCol w:w="781"/>
        <w:gridCol w:w="920"/>
        <w:gridCol w:w="992"/>
        <w:gridCol w:w="992"/>
        <w:gridCol w:w="993"/>
        <w:gridCol w:w="992"/>
        <w:gridCol w:w="992"/>
        <w:gridCol w:w="993"/>
        <w:gridCol w:w="1134"/>
        <w:gridCol w:w="1134"/>
        <w:gridCol w:w="1134"/>
        <w:gridCol w:w="992"/>
      </w:tblGrid>
      <w:tr w:rsidR="007D0053" w:rsidRPr="00B04BCB" w14:paraId="5E22DAF9" w14:textId="77777777" w:rsidTr="0062020C">
        <w:trPr>
          <w:trHeight w:val="426"/>
        </w:trPr>
        <w:tc>
          <w:tcPr>
            <w:tcW w:w="16586" w:type="dxa"/>
            <w:gridSpan w:val="13"/>
            <w:shd w:val="clear" w:color="auto" w:fill="auto"/>
            <w:noWrap/>
            <w:vAlign w:val="bottom"/>
          </w:tcPr>
          <w:p w14:paraId="587F53A4" w14:textId="3F4226B0" w:rsidR="007D0053" w:rsidRDefault="009917C8" w:rsidP="006202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</w:t>
            </w:r>
            <w:r w:rsidR="00350E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6118DD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S</w:t>
            </w:r>
            <w:r w:rsidR="0062020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7A267E" w:rsidRPr="00B04BC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A267E" w:rsidRPr="00B04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rrelations between sperm DNA fragmentation, chromatin decondensation and sperm quality and functionality parameters</w:t>
            </w:r>
            <w:r w:rsidR="006202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or the second period of incubation.</w:t>
            </w:r>
          </w:p>
          <w:p w14:paraId="1B9FD7B4" w14:textId="077EE5D5" w:rsidR="00616A9F" w:rsidRPr="00B04BCB" w:rsidRDefault="00616A9F" w:rsidP="0062020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M: Olive tail moment, indicating DNA breaks intensity; %SDF: Percentage of sperm DNA fragmentation, indicating the percentage of fragmented cells</w:t>
            </w:r>
          </w:p>
        </w:tc>
      </w:tr>
      <w:tr w:rsidR="0004226C" w:rsidRPr="00B04BCB" w14:paraId="597811FA" w14:textId="77777777" w:rsidTr="0062020C">
        <w:trPr>
          <w:gridAfter w:val="1"/>
          <w:wAfter w:w="992" w:type="dxa"/>
          <w:trHeight w:val="20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F82A" w14:textId="77777777" w:rsidR="004267A1" w:rsidRPr="00B04BCB" w:rsidRDefault="004267A1" w:rsidP="0062020C">
            <w:pPr>
              <w:ind w:left="214" w:hanging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2F9C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055108" w14:textId="50A51B5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Viab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</w:t>
            </w:r>
            <w:r w:rsidR="0062020C">
              <w:rPr>
                <w:rFonts w:ascii="Times New Roman" w:eastAsia="Times New Roman" w:hAnsi="Times New Roman" w:cs="Times New Roman"/>
                <w:sz w:val="20"/>
                <w:szCs w:val="20"/>
              </w:rPr>
              <w:t>-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02862F" w14:textId="758100A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rogressive mot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</w:t>
            </w:r>
            <w:r w:rsidR="0062020C">
              <w:rPr>
                <w:rFonts w:ascii="Times New Roman" w:eastAsia="Times New Roman" w:hAnsi="Times New Roman" w:cs="Times New Roman"/>
                <w:sz w:val="20"/>
                <w:szCs w:val="20"/>
              </w:rPr>
              <w:t>-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E29098" w14:textId="2D56AF5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Total motil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</w:t>
            </w:r>
            <w:r w:rsidR="0062020C">
              <w:rPr>
                <w:rFonts w:ascii="Times New Roman" w:eastAsia="Times New Roman" w:hAnsi="Times New Roman" w:cs="Times New Roman"/>
                <w:sz w:val="20"/>
                <w:szCs w:val="20"/>
              </w:rPr>
              <w:t>-T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D1D0B0" w14:textId="00350C2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%Fast sperm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</w:t>
            </w:r>
            <w:r w:rsidR="0062020C">
              <w:rPr>
                <w:rFonts w:ascii="Times New Roman" w:eastAsia="Times New Roman" w:hAnsi="Times New Roman" w:cs="Times New Roman"/>
                <w:sz w:val="20"/>
                <w:szCs w:val="20"/>
              </w:rPr>
              <w:t>-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3FD5FE" w14:textId="359D6C8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%DNA decon-densation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</w:t>
            </w:r>
            <w:r w:rsidR="0062020C">
              <w:rPr>
                <w:rFonts w:ascii="Times New Roman" w:eastAsia="Times New Roman" w:hAnsi="Times New Roman" w:cs="Times New Roman"/>
                <w:sz w:val="20"/>
                <w:szCs w:val="20"/>
              </w:rPr>
              <w:t>-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0133E3" w14:textId="37E0099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oor protami-nation intensity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</w:t>
            </w:r>
            <w:r w:rsidR="0062020C">
              <w:rPr>
                <w:rFonts w:ascii="Times New Roman" w:eastAsia="Times New Roman" w:hAnsi="Times New Roman" w:cs="Times New Roman"/>
                <w:sz w:val="20"/>
                <w:szCs w:val="20"/>
              </w:rPr>
              <w:t>-T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30514D" w14:textId="252E0B7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Poor protami-nation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%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</w:t>
            </w:r>
            <w:r w:rsidR="0062020C">
              <w:rPr>
                <w:rFonts w:ascii="Times New Roman" w:eastAsia="Times New Roman" w:hAnsi="Times New Roman" w:cs="Times New Roman"/>
                <w:sz w:val="20"/>
                <w:szCs w:val="20"/>
              </w:rPr>
              <w:t>-T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CEE48D" w14:textId="77777777" w:rsidR="00EB412F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ROS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DCF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7AABB589" w14:textId="7322CC7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09CF03" w14:textId="77777777" w:rsidR="00EB412F" w:rsidRDefault="004267A1" w:rsidP="00311D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superoxides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28603C50" w14:textId="28577657" w:rsidR="004267A1" w:rsidRPr="00B04BCB" w:rsidRDefault="004267A1" w:rsidP="00311D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63AFB0" w14:textId="7DB03A24" w:rsidR="00EB412F" w:rsidRDefault="004267A1" w:rsidP="001549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Intracellular calcium</w:t>
            </w:r>
            <w:r w:rsidR="00311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A63A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0EF68023" w14:textId="6CB382AB" w:rsidR="004267A1" w:rsidRPr="00B04BCB" w:rsidRDefault="004267A1" w:rsidP="001549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sz w:val="20"/>
                <w:szCs w:val="20"/>
              </w:rPr>
              <w:t>ΔT4-T2</w:t>
            </w:r>
          </w:p>
        </w:tc>
      </w:tr>
      <w:tr w:rsidR="0004226C" w:rsidRPr="00B04BCB" w14:paraId="2441A238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2055DD3F" w14:textId="0C89099A" w:rsidR="004267A1" w:rsidRPr="00B04BCB" w:rsidRDefault="004267A1" w:rsidP="00952C33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15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0 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9157A41" w14:textId="77777777" w:rsidR="004267A1" w:rsidRPr="006118DD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FFC436" w14:textId="162CCA2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173916" w14:textId="4F552BB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F5E94B" w14:textId="117ADFA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03B617" w14:textId="31E1D64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6D7402" w14:textId="3FE6B49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860E5" w14:textId="10A9F6C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7A07D0" w14:textId="636D949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A6923" w14:textId="7DEA9D0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054DC" w14:textId="2C97018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43A30" w14:textId="3821F50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04226C" w:rsidRPr="00B04BCB" w14:paraId="57B25D8F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04F8F5CB" w14:textId="77777777" w:rsidR="004267A1" w:rsidRPr="00B04BCB" w:rsidRDefault="004267A1" w:rsidP="0062020C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DFA301B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1460F6" w14:textId="09C2D43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89F73" w14:textId="1254B37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69CFB4" w14:textId="5676133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51E675" w14:textId="0ACBA17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030DF0" w14:textId="40FDF11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A9EB5" w14:textId="691745F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E75C86" w14:textId="3CE4E90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54132" w14:textId="34CD986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2DDB4" w14:textId="4E5B6FF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00142" w14:textId="24E44A4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</w:tr>
      <w:tr w:rsidR="0004226C" w:rsidRPr="00B04BCB" w14:paraId="7A7FB805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0BC17C1" w14:textId="51C10812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15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4-T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AE83B06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A2D5562" w14:textId="65033C7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16258" w14:textId="4832BE6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96D0B1" w14:textId="5DBF38D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D0E08E" w14:textId="0BF4EF5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381A6" w14:textId="4E8DD46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D1A3E1" w14:textId="3219AB4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7</w:t>
            </w:r>
            <w:r w:rsidRPr="00631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88E233" w14:textId="1DCC064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ABB36" w14:textId="3718A81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CC3B0" w14:textId="47F4F78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5</w:t>
            </w:r>
            <w:r w:rsidRPr="00631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BEBD7" w14:textId="1BC813D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</w:tr>
      <w:tr w:rsidR="0004226C" w:rsidRPr="00B04BCB" w14:paraId="1E20197C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0C39387" w14:textId="77777777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9FF5153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DFA83C" w14:textId="65ACE76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45B96D" w14:textId="353565C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E743D7" w14:textId="5C8D7E1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22869E" w14:textId="3B2A540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32A73" w14:textId="61E6621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04974" w14:textId="5E4CF1A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9ED282" w14:textId="48DE83F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ED097" w14:textId="1B79190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52B5D" w14:textId="0FC134C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D67F4" w14:textId="0211671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</w:tr>
      <w:tr w:rsidR="0004226C" w:rsidRPr="00B04BCB" w14:paraId="0288067C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507E74E6" w14:textId="4C382232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</w:t>
            </w:r>
            <w:r w:rsidR="00042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+ High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0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E578701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EE2F6F9" w14:textId="3380CF8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297E7C" w14:textId="6FA5460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60E39" w14:textId="327D57C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BC7CDF" w14:textId="0D9D85A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F3A86" w14:textId="6F1C092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44F369" w14:textId="2198796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3ACDA0" w14:textId="7175787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F3BBB" w14:textId="429A911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D34F26" w14:textId="3EBC297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032F5" w14:textId="5390AB5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04226C" w:rsidRPr="00B04BCB" w14:paraId="435EE3D6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376D7D44" w14:textId="77777777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E6B78B6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02DB3E" w14:textId="7009863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A1E6EB" w14:textId="386EB78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46F8F" w14:textId="0A82D3A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D87E8A" w14:textId="57FEE7A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7B59D0" w14:textId="690951F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146C6" w14:textId="259A9DA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74D4F9" w14:textId="379F654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1B3364" w14:textId="78FD9C4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F627D" w14:textId="3460315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2231C" w14:textId="6950EA2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04226C" w:rsidRPr="00B04BCB" w14:paraId="6EB2791F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2A576714" w14:textId="4F68B336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+ High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4-T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61A380A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E4C64D" w14:textId="65CFC54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85CC0" w14:textId="6ED12F6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B1759" w14:textId="6A147C1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2BBD38" w14:textId="2EE9CAB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71258" w14:textId="5A11823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8</w:t>
            </w:r>
            <w:r w:rsidRPr="00631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77D55" w14:textId="6CBDBF1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5</w:t>
            </w:r>
            <w:r w:rsidRPr="00631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6FE4AC" w14:textId="4657BA6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45633" w14:textId="2E96E95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BD9D0" w14:textId="6E82AC5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FE0FF" w14:textId="261A312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04226C" w:rsidRPr="00B04BCB" w14:paraId="572D34E1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FDD8988" w14:textId="77777777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F1F636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7F13E3" w14:textId="55DBFA1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AD3FD" w14:textId="7315E6D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13851F" w14:textId="2A44F56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E6EBF9" w14:textId="32877F0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79703" w14:textId="13203C9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9029E" w14:textId="56C1C7B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96278B" w14:textId="6317CDA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79F30" w14:textId="2338C05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2EE46" w14:textId="53382A3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BBFC7" w14:textId="2CB9556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</w:tr>
      <w:tr w:rsidR="0004226C" w:rsidRPr="00B04BCB" w14:paraId="73BA0BF6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C528143" w14:textId="4CD4519C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0 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435EC44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B5A92C" w14:textId="2A32199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7C6DE" w14:textId="5F0D159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4E9E0" w14:textId="14022A3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8CE4D5" w14:textId="321AF43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38A88" w14:textId="4F18F46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6645D" w14:textId="0B659D6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551F46" w14:textId="5454BE9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D91F3" w14:textId="522104A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50918" w14:textId="57BBFA9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AB444" w14:textId="61896C1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</w:tr>
      <w:tr w:rsidR="0004226C" w:rsidRPr="00B04BCB" w14:paraId="4F0BFC19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369C079" w14:textId="77777777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B09AF35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936882" w14:textId="7004842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D1E6A" w14:textId="784E7ED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24A486" w14:textId="7664100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C85E40" w14:textId="77C809B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D4B894" w14:textId="50290F8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BA055E" w14:textId="5245F02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6CCDCD" w14:textId="601C06C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00578" w14:textId="2E3BDF2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E97D2" w14:textId="49EB8D4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33B38" w14:textId="6C973DD8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</w:tr>
      <w:tr w:rsidR="0004226C" w:rsidRPr="00B04BCB" w14:paraId="35B33DDF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9D33568" w14:textId="7ED575F9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M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4-T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6B4A6F4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75C61D" w14:textId="012C870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E40D2" w14:textId="2443C47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497C8D" w14:textId="56D515A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3BF2E9" w14:textId="47AC4F6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28546" w14:textId="386F906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FA3D9" w14:textId="2B0321F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DD985F" w14:textId="323B188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2B3480" w14:textId="202919C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9F0FC" w14:textId="63CE071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ECF43" w14:textId="71F2A82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</w:tr>
      <w:tr w:rsidR="0004226C" w:rsidRPr="00B04BCB" w14:paraId="4BE30BD5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38596B9B" w14:textId="77777777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981F0C0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FDCE9D" w14:textId="05293C0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C4735" w14:textId="19F1A9F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74A4DA" w14:textId="67117FFB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E52EEA" w14:textId="25679C9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59A2F" w14:textId="12EE657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38A204" w14:textId="5EB6F9D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AC3BFD" w14:textId="2C9C949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605CA" w14:textId="0DFE122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90F04" w14:textId="670AD76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1F761" w14:textId="25F5781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04226C" w:rsidRPr="00B04BCB" w14:paraId="0F36DC5B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049C14B" w14:textId="6BDC1C74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8894F10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AAD31C" w14:textId="311B41C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7198CA" w14:textId="7DB6FB8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FF3907" w14:textId="6FDB750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3B8B7F" w14:textId="51248BF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36BB1" w14:textId="021B670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73600" w14:textId="704BD2D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4F6988" w14:textId="27E3E8B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03D7B" w14:textId="6D63427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35E91" w14:textId="13FAB45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FCB13" w14:textId="13E53C0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</w:tr>
      <w:tr w:rsidR="0004226C" w:rsidRPr="00B04BCB" w14:paraId="16CA60C7" w14:textId="77777777" w:rsidTr="0004226C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6B03D24" w14:textId="77777777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2265CC0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C12750" w14:textId="5C3DC5B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E01C0" w14:textId="48D7F00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60CD9" w14:textId="1F1F120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07C276" w14:textId="0602A0A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C1CB4" w14:textId="2DDB17C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A61E8D" w14:textId="492B8AE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EED61F" w14:textId="267C8B7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9475F" w14:textId="12FE71D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3AE66" w14:textId="46627F14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66350" w14:textId="4BB1F5A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</w:tr>
      <w:tr w:rsidR="0004226C" w:rsidRPr="00B04BCB" w14:paraId="13D989A8" w14:textId="77777777" w:rsidTr="00616A9F">
        <w:trPr>
          <w:gridAfter w:val="1"/>
          <w:wAfter w:w="992" w:type="dxa"/>
          <w:trHeight w:val="20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CEF68C3" w14:textId="01F689CD" w:rsidR="004267A1" w:rsidRPr="00B04BCB" w:rsidRDefault="004267A1" w:rsidP="00616A9F">
            <w:pPr>
              <w:ind w:left="3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Comet </w:t>
            </w:r>
            <w:r w:rsidR="00616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SDF</w:t>
            </w:r>
            <w:r w:rsidR="00311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T4-T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7930311" w14:textId="77777777" w:rsidR="004267A1" w:rsidRPr="006118DD" w:rsidRDefault="004267A1" w:rsidP="00E405A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E97154" w14:textId="503A4EB0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D684D" w14:textId="67E9A401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872212" w14:textId="0945B40D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32ED0D" w14:textId="52190999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BCBD66" w14:textId="2592193C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BADC4D" w14:textId="70DEE6C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A265B0" w14:textId="3248C4F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40A79" w14:textId="2CB96C62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28F69" w14:textId="607FC2F7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4859D" w14:textId="206775F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04226C" w:rsidRPr="00B04BCB" w14:paraId="54B4FDEA" w14:textId="77777777" w:rsidTr="00616A9F">
        <w:trPr>
          <w:gridAfter w:val="1"/>
          <w:wAfter w:w="992" w:type="dxa"/>
          <w:trHeight w:val="20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AF66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ACD3" w14:textId="77777777" w:rsidR="004267A1" w:rsidRPr="00B04BCB" w:rsidRDefault="004267A1" w:rsidP="00E405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1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1383" w14:textId="3C26593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61FB" w14:textId="2639081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A869" w14:textId="74F933C6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8FE7" w14:textId="17441AB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3689" w14:textId="2AC15B43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04A" w14:textId="56D6D415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4B68" w14:textId="0A93130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840F" w14:textId="474EC95E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24E4" w14:textId="348FE75A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18D1" w14:textId="0FAB371F" w:rsidR="004267A1" w:rsidRPr="00B04BCB" w:rsidRDefault="004267A1" w:rsidP="00E405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5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</w:tbl>
    <w:p w14:paraId="54CA49CD" w14:textId="186ECE1E" w:rsidR="0018147F" w:rsidRPr="00952C33" w:rsidRDefault="00952C33" w:rsidP="00952C33">
      <w:pPr>
        <w:rPr>
          <w:rFonts w:ascii="Times New Roman" w:hAnsi="Times New Roman" w:cs="Times New Roman"/>
          <w:sz w:val="20"/>
          <w:szCs w:val="20"/>
        </w:rPr>
      </w:pPr>
      <w:r w:rsidRPr="00952C33">
        <w:rPr>
          <w:rFonts w:ascii="Times New Roman" w:hAnsi="Times New Roman" w:cs="Times New Roman"/>
          <w:sz w:val="20"/>
          <w:szCs w:val="20"/>
        </w:rPr>
        <w:t>*Indicate statistically significant correlation</w:t>
      </w:r>
      <w:bookmarkStart w:id="0" w:name="_GoBack"/>
      <w:bookmarkEnd w:id="0"/>
    </w:p>
    <w:sectPr w:rsidR="0018147F" w:rsidRPr="00952C33" w:rsidSect="00952C33">
      <w:pgSz w:w="16840" w:h="11900" w:orient="landscape"/>
      <w:pgMar w:top="993" w:right="993" w:bottom="993" w:left="110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2A740" w14:textId="77777777" w:rsidR="001957D1" w:rsidRDefault="001957D1" w:rsidP="00AA1851">
      <w:r>
        <w:separator/>
      </w:r>
    </w:p>
  </w:endnote>
  <w:endnote w:type="continuationSeparator" w:id="0">
    <w:p w14:paraId="546CFE0D" w14:textId="77777777" w:rsidR="001957D1" w:rsidRDefault="001957D1" w:rsidP="00AA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EA95E" w14:textId="77777777" w:rsidR="001957D1" w:rsidRDefault="001957D1" w:rsidP="00AA1851">
      <w:r>
        <w:separator/>
      </w:r>
    </w:p>
  </w:footnote>
  <w:footnote w:type="continuationSeparator" w:id="0">
    <w:p w14:paraId="63AF6D29" w14:textId="77777777" w:rsidR="001957D1" w:rsidRDefault="001957D1" w:rsidP="00AA1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8CA"/>
    <w:rsid w:val="0004226C"/>
    <w:rsid w:val="0004748C"/>
    <w:rsid w:val="000A4309"/>
    <w:rsid w:val="00111BD4"/>
    <w:rsid w:val="0015498B"/>
    <w:rsid w:val="0017180A"/>
    <w:rsid w:val="00171BE5"/>
    <w:rsid w:val="0018147F"/>
    <w:rsid w:val="001957D1"/>
    <w:rsid w:val="001A763A"/>
    <w:rsid w:val="001E2CA0"/>
    <w:rsid w:val="001E6D54"/>
    <w:rsid w:val="00235748"/>
    <w:rsid w:val="002B7B34"/>
    <w:rsid w:val="002E3825"/>
    <w:rsid w:val="002E6A53"/>
    <w:rsid w:val="00311D74"/>
    <w:rsid w:val="0033470B"/>
    <w:rsid w:val="00350EFC"/>
    <w:rsid w:val="003732CB"/>
    <w:rsid w:val="003F3A6B"/>
    <w:rsid w:val="003F5A2D"/>
    <w:rsid w:val="00401590"/>
    <w:rsid w:val="004267A1"/>
    <w:rsid w:val="004420F1"/>
    <w:rsid w:val="00477AAC"/>
    <w:rsid w:val="004803A4"/>
    <w:rsid w:val="00485D35"/>
    <w:rsid w:val="00515735"/>
    <w:rsid w:val="00571345"/>
    <w:rsid w:val="00571F3F"/>
    <w:rsid w:val="005950DF"/>
    <w:rsid w:val="005C0905"/>
    <w:rsid w:val="006118DD"/>
    <w:rsid w:val="00616A9F"/>
    <w:rsid w:val="0062020C"/>
    <w:rsid w:val="00625BB4"/>
    <w:rsid w:val="00627D74"/>
    <w:rsid w:val="00631CCE"/>
    <w:rsid w:val="00662F3D"/>
    <w:rsid w:val="006937D7"/>
    <w:rsid w:val="006A324D"/>
    <w:rsid w:val="006C6FA2"/>
    <w:rsid w:val="006F3037"/>
    <w:rsid w:val="007140EA"/>
    <w:rsid w:val="00794EFF"/>
    <w:rsid w:val="007A267E"/>
    <w:rsid w:val="007A38CA"/>
    <w:rsid w:val="007D0053"/>
    <w:rsid w:val="007E5B6C"/>
    <w:rsid w:val="007F2446"/>
    <w:rsid w:val="00824C09"/>
    <w:rsid w:val="00825316"/>
    <w:rsid w:val="00826941"/>
    <w:rsid w:val="0085076C"/>
    <w:rsid w:val="00873E57"/>
    <w:rsid w:val="008A4122"/>
    <w:rsid w:val="008C611A"/>
    <w:rsid w:val="00952C33"/>
    <w:rsid w:val="009917C8"/>
    <w:rsid w:val="009C01BA"/>
    <w:rsid w:val="009C0610"/>
    <w:rsid w:val="00A1542E"/>
    <w:rsid w:val="00A62BCB"/>
    <w:rsid w:val="00A63A85"/>
    <w:rsid w:val="00AA1851"/>
    <w:rsid w:val="00AB2ADE"/>
    <w:rsid w:val="00AF7732"/>
    <w:rsid w:val="00B04BCB"/>
    <w:rsid w:val="00BA6F3B"/>
    <w:rsid w:val="00BB0417"/>
    <w:rsid w:val="00BB52FB"/>
    <w:rsid w:val="00BD3D6B"/>
    <w:rsid w:val="00BE50CD"/>
    <w:rsid w:val="00C0397B"/>
    <w:rsid w:val="00C20D7B"/>
    <w:rsid w:val="00C60171"/>
    <w:rsid w:val="00C74776"/>
    <w:rsid w:val="00C85862"/>
    <w:rsid w:val="00CB0224"/>
    <w:rsid w:val="00CB76C9"/>
    <w:rsid w:val="00CF478F"/>
    <w:rsid w:val="00CF6892"/>
    <w:rsid w:val="00DD6E21"/>
    <w:rsid w:val="00E34931"/>
    <w:rsid w:val="00E405AB"/>
    <w:rsid w:val="00E47467"/>
    <w:rsid w:val="00E507ED"/>
    <w:rsid w:val="00E75D4B"/>
    <w:rsid w:val="00E92975"/>
    <w:rsid w:val="00EA3237"/>
    <w:rsid w:val="00EB412F"/>
    <w:rsid w:val="00F253F3"/>
    <w:rsid w:val="00F66F58"/>
    <w:rsid w:val="00F803EF"/>
    <w:rsid w:val="00F84FC4"/>
    <w:rsid w:val="00F95ADC"/>
    <w:rsid w:val="00FB3AFE"/>
    <w:rsid w:val="00FB7ECF"/>
    <w:rsid w:val="00FF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66A5C8"/>
  <w15:docId w15:val="{F339EE2E-BC94-4675-8FCE-E3147EA9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803A4"/>
    <w:rPr>
      <w:rFonts w:ascii="Lucida Grande" w:hAnsi="Lucida Grande" w:cs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803A4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7A26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 w:eastAsia="ja-JP"/>
    </w:rPr>
  </w:style>
  <w:style w:type="character" w:styleId="a5">
    <w:name w:val="annotation reference"/>
    <w:basedOn w:val="a0"/>
    <w:uiPriority w:val="99"/>
    <w:semiHidden/>
    <w:unhideWhenUsed/>
    <w:rsid w:val="00485D3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85D35"/>
  </w:style>
  <w:style w:type="character" w:customStyle="1" w:styleId="a7">
    <w:name w:val="批注文字 字符"/>
    <w:basedOn w:val="a0"/>
    <w:link w:val="a6"/>
    <w:uiPriority w:val="99"/>
    <w:semiHidden/>
    <w:rsid w:val="00485D35"/>
  </w:style>
  <w:style w:type="paragraph" w:styleId="a8">
    <w:name w:val="annotation subject"/>
    <w:basedOn w:val="a6"/>
    <w:next w:val="a6"/>
    <w:link w:val="a9"/>
    <w:uiPriority w:val="99"/>
    <w:semiHidden/>
    <w:unhideWhenUsed/>
    <w:rsid w:val="00485D35"/>
    <w:rPr>
      <w:b/>
      <w:bCs/>
      <w:sz w:val="20"/>
      <w:szCs w:val="20"/>
    </w:rPr>
  </w:style>
  <w:style w:type="character" w:customStyle="1" w:styleId="a9">
    <w:name w:val="批注主题 字符"/>
    <w:basedOn w:val="a7"/>
    <w:link w:val="a8"/>
    <w:uiPriority w:val="99"/>
    <w:semiHidden/>
    <w:rsid w:val="00485D35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235748"/>
  </w:style>
  <w:style w:type="paragraph" w:styleId="ab">
    <w:name w:val="header"/>
    <w:basedOn w:val="a"/>
    <w:link w:val="ac"/>
    <w:uiPriority w:val="99"/>
    <w:unhideWhenUsed/>
    <w:rsid w:val="00AA1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A1851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AA18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AA18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7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USER</cp:lastModifiedBy>
  <cp:revision>4</cp:revision>
  <dcterms:created xsi:type="dcterms:W3CDTF">2022-08-01T08:55:00Z</dcterms:created>
  <dcterms:modified xsi:type="dcterms:W3CDTF">2022-08-02T04:53:00Z</dcterms:modified>
</cp:coreProperties>
</file>